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u w:val="single"/>
          <w:lang w:eastAsia="zh-CN"/>
        </w:rPr>
        <w:t>Supporting Informations S5</w:t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rPr/>
      </w:pPr>
      <w:r>
        <w:rPr>
          <w:b/>
          <w:i/>
        </w:rPr>
        <w:t>Table</w:t>
      </w:r>
      <w:r>
        <w:rPr>
          <w:b/>
          <w:i/>
        </w:rPr>
        <w:t xml:space="preserve"> S</w:t>
      </w:r>
      <w:r>
        <w:rPr>
          <w:rFonts w:eastAsia="宋体;SimSun"/>
          <w:b/>
          <w:i/>
          <w:lang w:eastAsia="zh-CN"/>
        </w:rPr>
        <w:t>5</w:t>
      </w:r>
      <w:r>
        <w:rPr>
          <w:b/>
          <w:i/>
        </w:rPr>
        <w:t>.  Primer sequences for defined gene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29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8"/>
        <w:gridCol w:w="2520"/>
        <w:gridCol w:w="3960"/>
        <w:gridCol w:w="3600"/>
        <w:gridCol w:w="1455"/>
      </w:tblGrid>
      <w:tr>
        <w:trPr>
          <w:trHeight w:val="704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11" w:hanging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Reverse Prime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70" w:hanging="27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plicon Size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CC3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01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TGGGCAAAAGAGACCGA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TTTGGTGCCTGACTCATCC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57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CC5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01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TTTCACAGTACCAACTCAAAG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CTTCGGATGTGTCCTGAATG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0</w:t>
            </w:r>
            <w:r>
              <w:rPr/>
              <w:t>7</w:t>
            </w:r>
          </w:p>
        </w:tc>
      </w:tr>
      <w:tr>
        <w:trPr>
          <w:trHeight w:val="350" w:hRule="atLeast"/>
        </w:trPr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ERCC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firstLine="180"/>
              <w:rPr/>
            </w:pPr>
            <w:r>
              <w:rPr/>
              <w:t>NM_0001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CACTCAAGTCAAACTCAGG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TCTGATGTCGGTCGATGTG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19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PA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03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CAGGACCTGTTATGGAATTT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GCTTCTTGACTACCCCAAACTT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17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CC2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0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TCGAGCCCTTTGACGACA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TGATGATGACAGACTGGAAACG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17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CC1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198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GGGTGACTGAATGTCTGAC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GGGTACTTTCAAGAAGGGCT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91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CC4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52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GGAACTGCTCGACACTGA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GCGAGGGAGGTGTTCAACT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8</w:t>
            </w:r>
            <w:r>
              <w:rPr/>
              <w:t>7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PBP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726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ACCCAGTGTGTCTGTTGG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GAGGTCACTATGCCGCCAT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30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CNP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2019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GGAAATCATGCGGAACCA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TGCCCGCTCGTATAGCTG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04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DB2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010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CCTCCGAGATTGTATTACG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TCACATCTTCTGCTAGGACCG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13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LH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65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GCTACTGGACAGGATCGAG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ACTGCACAAGGTTTATTCCTC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05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R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037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TGGAAGGATTTGCTAGTCC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CTGTACCTGGGACATTGTT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06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RP1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05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TCTCTGGGCTGTATCTTCTT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GGCAACACATACCACTTCTCA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06</w:t>
            </w:r>
          </w:p>
        </w:tc>
      </w:tr>
      <w:tr>
        <w:trPr>
          <w:trHeight w:val="35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RP2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89" w:firstLine="89"/>
              <w:rPr/>
            </w:pPr>
            <w:r>
              <w:rPr/>
              <w:t>NM_0019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</w:rPr>
              <w:t>GACCTGCATTTGTTACCTGGC</w:t>
            </w:r>
            <w:r>
              <w:rPr/>
              <w:t>TA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CAGTGGCAAAGTTCCAGTAG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31:00Z</dcterms:created>
  <dc:creator> </dc:creator>
  <dc:description/>
  <cp:keywords/>
  <dc:language>en-US</dc:language>
  <cp:lastModifiedBy>user</cp:lastModifiedBy>
  <cp:lastPrinted>2007-10-18T11:18:00Z</cp:lastPrinted>
  <dcterms:modified xsi:type="dcterms:W3CDTF">2012-03-02T18:32:00Z</dcterms:modified>
  <cp:revision>3</cp:revision>
  <dc:subject/>
  <dc:title>t-test tumor vs skin</dc:title>
</cp:coreProperties>
</file>